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1DF24" w14:textId="77777777" w:rsidR="00EE2155" w:rsidRPr="00EF4B59" w:rsidRDefault="00EE2155" w:rsidP="00EE2155">
      <w:pPr>
        <w:pStyle w:val="NormalWeb"/>
        <w:suppressLineNumbers/>
        <w:spacing w:line="480" w:lineRule="auto"/>
      </w:pPr>
      <w:r w:rsidRPr="00EF4B59">
        <w:rPr>
          <w:b/>
          <w:bCs/>
        </w:rPr>
        <w:t>Distinctive gene expression patterns and imprinting signatures revealed in reciprocal crosses between cattle sub-species</w:t>
      </w:r>
      <w:r>
        <w:rPr>
          <w:b/>
          <w:bCs/>
        </w:rPr>
        <w:t>.</w:t>
      </w:r>
      <w:r w:rsidRPr="00EF4B59">
        <w:rPr>
          <w:b/>
          <w:bCs/>
        </w:rPr>
        <w:t xml:space="preserve"> </w:t>
      </w:r>
    </w:p>
    <w:p w14:paraId="53DA2777" w14:textId="77777777" w:rsidR="00EE2155" w:rsidRDefault="00EE2155" w:rsidP="00EE2155">
      <w:pPr>
        <w:suppressLineNumbers/>
        <w:spacing w:line="480" w:lineRule="auto"/>
        <w:rPr>
          <w:rFonts w:eastAsia="DengXian"/>
          <w:vertAlign w:val="superscript"/>
        </w:rPr>
      </w:pPr>
      <w:r w:rsidRPr="00EF4B59">
        <w:rPr>
          <w:rFonts w:eastAsia="DengXian"/>
        </w:rPr>
        <w:t xml:space="preserve">Ruijie Liu, Rick Tearle, Wai Yee Low, Tong Chen, Dana Thomsen, Timothy P.L. Smith, Stefan </w:t>
      </w:r>
      <w:proofErr w:type="gramStart"/>
      <w:r w:rsidRPr="00EF4B59">
        <w:rPr>
          <w:rFonts w:eastAsia="DengXian"/>
        </w:rPr>
        <w:t>Hiendleder,</w:t>
      </w:r>
      <w:r w:rsidRPr="00EF4B59">
        <w:rPr>
          <w:rFonts w:eastAsia="DengXian"/>
          <w:vertAlign w:val="superscript"/>
        </w:rPr>
        <w:t xml:space="preserve"> </w:t>
      </w:r>
      <w:r>
        <w:rPr>
          <w:rFonts w:eastAsia="DengXian"/>
          <w:vertAlign w:val="superscript"/>
        </w:rPr>
        <w:t xml:space="preserve"> </w:t>
      </w:r>
      <w:r w:rsidRPr="00EF4B59">
        <w:rPr>
          <w:rFonts w:eastAsia="DengXian"/>
        </w:rPr>
        <w:t>John</w:t>
      </w:r>
      <w:proofErr w:type="gramEnd"/>
      <w:r w:rsidRPr="00EF4B59">
        <w:rPr>
          <w:rFonts w:eastAsia="DengXian"/>
        </w:rPr>
        <w:t xml:space="preserve"> L. Williams</w:t>
      </w:r>
      <w:r w:rsidRPr="00EF4B59">
        <w:rPr>
          <w:rFonts w:eastAsia="DengXian"/>
          <w:vertAlign w:val="superscript"/>
        </w:rPr>
        <w:t>*</w:t>
      </w:r>
    </w:p>
    <w:p w14:paraId="0715816E" w14:textId="77777777" w:rsidR="00EE2155" w:rsidRDefault="00EE2155">
      <w:pPr>
        <w:rPr>
          <w:rFonts w:ascii="Arial" w:hAnsi="Arial" w:cs="Arial"/>
        </w:rPr>
      </w:pPr>
    </w:p>
    <w:p w14:paraId="7689709C" w14:textId="77777777" w:rsidR="00EE2155" w:rsidRDefault="00EE2155">
      <w:pPr>
        <w:rPr>
          <w:rFonts w:ascii="Arial" w:hAnsi="Arial" w:cs="Arial"/>
        </w:rPr>
      </w:pPr>
    </w:p>
    <w:p w14:paraId="28C4E7EB" w14:textId="3B926308" w:rsidR="00EE2155" w:rsidRPr="00EE2155" w:rsidRDefault="00EE2155" w:rsidP="00EE2155">
      <w:pPr>
        <w:rPr>
          <w:b/>
          <w:bCs/>
        </w:rPr>
      </w:pPr>
      <w:r w:rsidRPr="00EE2155">
        <w:rPr>
          <w:b/>
          <w:bCs/>
        </w:rPr>
        <w:t xml:space="preserve">SUPPLEMETARY TABLES </w:t>
      </w:r>
      <w:r w:rsidRPr="00EE2155">
        <w:rPr>
          <w:b/>
          <w:bCs/>
        </w:rPr>
        <w:br w:type="page"/>
      </w:r>
    </w:p>
    <w:p w14:paraId="7AB17DD3" w14:textId="6B0137C1" w:rsidR="00FE4DE0" w:rsidRPr="009D4338" w:rsidRDefault="009D4338">
      <w:pPr>
        <w:rPr>
          <w:rFonts w:ascii="Arial" w:hAnsi="Arial" w:cs="Arial"/>
        </w:rPr>
      </w:pPr>
      <w:r w:rsidRPr="009D4338">
        <w:rPr>
          <w:rFonts w:ascii="Arial" w:hAnsi="Arial" w:cs="Arial"/>
        </w:rPr>
        <w:lastRenderedPageBreak/>
        <w:t xml:space="preserve">Supplementary </w:t>
      </w:r>
      <w:r w:rsidR="00316245">
        <w:rPr>
          <w:rFonts w:ascii="Arial" w:hAnsi="Arial" w:cs="Arial"/>
        </w:rPr>
        <w:t>T</w:t>
      </w:r>
      <w:r w:rsidRPr="009D4338">
        <w:rPr>
          <w:rFonts w:ascii="Arial" w:hAnsi="Arial" w:cs="Arial"/>
        </w:rPr>
        <w:t>able 1: Top 20 highly expressed genes in five tissues.</w:t>
      </w:r>
    </w:p>
    <w:p w14:paraId="2001DBBA" w14:textId="02573216" w:rsidR="009D4338" w:rsidRPr="009D4338" w:rsidRDefault="009D4338">
      <w:pPr>
        <w:rPr>
          <w:rFonts w:ascii="Arial" w:hAnsi="Arial" w:cs="Arial"/>
        </w:rPr>
      </w:pPr>
    </w:p>
    <w:tbl>
      <w:tblPr>
        <w:tblW w:w="9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1644"/>
        <w:gridCol w:w="1418"/>
        <w:gridCol w:w="1150"/>
        <w:gridCol w:w="2378"/>
        <w:gridCol w:w="2678"/>
      </w:tblGrid>
      <w:tr w:rsidR="00131332" w:rsidRPr="009D4338" w14:paraId="1B62F541" w14:textId="77777777" w:rsidTr="00573158">
        <w:trPr>
          <w:trHeight w:val="320"/>
        </w:trPr>
        <w:tc>
          <w:tcPr>
            <w:tcW w:w="3665" w:type="dxa"/>
            <w:gridSpan w:val="3"/>
            <w:shd w:val="clear" w:color="auto" w:fill="auto"/>
            <w:noWrap/>
            <w:vAlign w:val="bottom"/>
            <w:hideMark/>
          </w:tcPr>
          <w:p w14:paraId="174A90C3" w14:textId="77777777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</w:p>
          <w:p w14:paraId="22A057AB" w14:textId="4CF6BD00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  <w:r w:rsidRPr="009D4338">
              <w:rPr>
                <w:rFonts w:ascii="Arial" w:eastAsia="Times New Roman" w:hAnsi="Arial" w:cs="Arial"/>
                <w:color w:val="FF0000"/>
              </w:rPr>
              <w:t>Top 20 highly expressed genes in</w:t>
            </w:r>
            <w:r>
              <w:rPr>
                <w:rFonts w:ascii="Arial" w:eastAsia="Times New Roman" w:hAnsi="Arial" w:cs="Arial"/>
                <w:color w:val="FF0000"/>
              </w:rPr>
              <w:t xml:space="preserve"> placenta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C4FF1E4" w14:textId="77777777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1FFAF91" w14:textId="77777777" w:rsidR="00131332" w:rsidRPr="009D4338" w:rsidRDefault="00131332" w:rsidP="0057315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8FF0B57" w14:textId="77777777" w:rsidR="00131332" w:rsidRPr="009D4338" w:rsidRDefault="00131332" w:rsidP="0057315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4338" w:rsidRPr="009D4338" w14:paraId="0C13694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FE8D6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8829DE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EF79D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F21C9F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nd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E4D6CD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B55F7E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verage expression (log2CPM)</w:t>
            </w:r>
          </w:p>
        </w:tc>
      </w:tr>
      <w:tr w:rsidR="009D4338" w:rsidRPr="009D4338" w14:paraId="169AD71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BA89E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495D3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5048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89582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51438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70795D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90CA33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627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4DD3DD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6998036</w:t>
            </w:r>
          </w:p>
        </w:tc>
      </w:tr>
      <w:tr w:rsidR="009D4338" w:rsidRPr="009D4338" w14:paraId="1363651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D3A9A1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35830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5048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F058E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5142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8F094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062E81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5740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D6DABC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2413319</w:t>
            </w:r>
          </w:p>
        </w:tc>
      </w:tr>
      <w:tr w:rsidR="009D4338" w:rsidRPr="009D4338" w14:paraId="666953E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729992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1E5C57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63007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D60F1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631345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D0DFEE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CF804E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1926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1E12C3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696352</w:t>
            </w:r>
          </w:p>
        </w:tc>
      </w:tr>
      <w:tr w:rsidR="009D4338" w:rsidRPr="009D4338" w14:paraId="235BE29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1C59C5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50A948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047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F02B5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2815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5BBD34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1A5B58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EG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D32726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487294</w:t>
            </w:r>
          </w:p>
        </w:tc>
      </w:tr>
      <w:tr w:rsidR="009D4338" w:rsidRPr="009D4338" w14:paraId="1DE3DEB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711766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3F73CC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16555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E4955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166767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240D5C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C57456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905846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B0F881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423213</w:t>
            </w:r>
          </w:p>
        </w:tc>
      </w:tr>
      <w:tr w:rsidR="009D4338" w:rsidRPr="009D4338" w14:paraId="1904720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E4446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5223F5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2477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E612A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2540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6757A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D9A959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90297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E694EE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9548201</w:t>
            </w:r>
          </w:p>
        </w:tc>
      </w:tr>
      <w:tr w:rsidR="009D4338" w:rsidRPr="009D4338" w14:paraId="61278C5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A97FB7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3960A0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17849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0B583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17948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4439C6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0D5043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172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70EE30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7617333</w:t>
            </w:r>
          </w:p>
        </w:tc>
      </w:tr>
      <w:tr w:rsidR="009D4338" w:rsidRPr="009D4338" w14:paraId="496ADD9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53F7E9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E869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9760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36971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50021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4EAC6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C382EC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APN6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268615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7016996</w:t>
            </w:r>
          </w:p>
        </w:tc>
      </w:tr>
      <w:tr w:rsidR="009D4338" w:rsidRPr="009D4338" w14:paraId="5F1E7D5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C47A7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39A39E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360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C78F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3952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9A93CA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C87960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CT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892499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690322</w:t>
            </w:r>
          </w:p>
        </w:tc>
      </w:tr>
      <w:tr w:rsidR="009D4338" w:rsidRPr="009D4338" w14:paraId="79FDDD0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BBA87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D3A644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467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25AE1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7449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49582D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6C8AEE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BEA63A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635825</w:t>
            </w:r>
          </w:p>
        </w:tc>
      </w:tr>
      <w:tr w:rsidR="009D4338" w:rsidRPr="009D4338" w14:paraId="76CBF56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B161E5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9657D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8810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B5302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93825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04CF2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18B476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ULT1E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7403F5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152341</w:t>
            </w:r>
          </w:p>
        </w:tc>
      </w:tr>
      <w:tr w:rsidR="009D4338" w:rsidRPr="009D4338" w14:paraId="4435C7F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9916A6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AAA9A2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3427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E8834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3456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008AE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BDE0A4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CTG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03DF6E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583779</w:t>
            </w:r>
          </w:p>
        </w:tc>
      </w:tr>
      <w:tr w:rsidR="009D4338" w:rsidRPr="009D4338" w14:paraId="0F130A3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455CF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60B805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97427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6531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974385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EE142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E893AD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TMSB10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1A26BE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5490634</w:t>
            </w:r>
          </w:p>
        </w:tc>
      </w:tr>
      <w:tr w:rsidR="009D4338" w:rsidRPr="009D4338" w14:paraId="6DDDF02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7B8C6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6C68D5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6527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28D30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6696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B3411D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79CAF8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9118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106D31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5204069</w:t>
            </w:r>
          </w:p>
        </w:tc>
      </w:tr>
      <w:tr w:rsidR="009D4338" w:rsidRPr="009D4338" w14:paraId="1D42581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52E23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BDD82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9995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1A77E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20072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C77D9E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CEF30B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627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F2D708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439267</w:t>
            </w:r>
          </w:p>
        </w:tc>
      </w:tr>
      <w:tr w:rsidR="009D4338" w:rsidRPr="009D4338" w14:paraId="4143459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53A1F8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1D9631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9892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BABD9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414212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6086D6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C5AB61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WWC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F08020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3191304</w:t>
            </w:r>
          </w:p>
        </w:tc>
      </w:tr>
      <w:tr w:rsidR="009D4338" w:rsidRPr="009D4338" w14:paraId="2CEA02E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CD1E41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B28E4B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95815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BBC9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95903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ADFB55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33CB06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PC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A49666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134152</w:t>
            </w:r>
          </w:p>
        </w:tc>
      </w:tr>
      <w:tr w:rsidR="009D4338" w:rsidRPr="009D4338" w14:paraId="6CBCBCCF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87DA24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6C708C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57778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A9BB9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57900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68DD03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97AAC3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191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22CD38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095006</w:t>
            </w:r>
          </w:p>
        </w:tc>
      </w:tr>
      <w:tr w:rsidR="009D4338" w:rsidRPr="009D4338" w14:paraId="0F47719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FA4435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B7467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7310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179E2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74094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21BCE8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FCF1B5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6288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7597E1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081314</w:t>
            </w:r>
          </w:p>
        </w:tc>
      </w:tr>
      <w:tr w:rsidR="009D4338" w:rsidRPr="009D4338" w14:paraId="6554FC9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DD153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6834EF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8602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878B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8755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6BB3C4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803393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86290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EB5F3C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398374</w:t>
            </w:r>
          </w:p>
        </w:tc>
      </w:tr>
      <w:tr w:rsidR="009D4338" w:rsidRPr="009D4338" w14:paraId="41CEB298" w14:textId="77777777" w:rsidTr="00131332">
        <w:trPr>
          <w:trHeight w:val="320"/>
        </w:trPr>
        <w:tc>
          <w:tcPr>
            <w:tcW w:w="3665" w:type="dxa"/>
            <w:gridSpan w:val="3"/>
            <w:shd w:val="clear" w:color="auto" w:fill="auto"/>
            <w:noWrap/>
            <w:vAlign w:val="bottom"/>
            <w:hideMark/>
          </w:tcPr>
          <w:p w14:paraId="3B79E8F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  <w:p w14:paraId="345AFB39" w14:textId="419991C4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  <w:r w:rsidRPr="009D4338">
              <w:rPr>
                <w:rFonts w:ascii="Arial" w:eastAsia="Times New Roman" w:hAnsi="Arial" w:cs="Arial"/>
                <w:color w:val="FF0000"/>
              </w:rPr>
              <w:t>Top 20 highly expressed genes in brain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164846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8389929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E587008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4338" w:rsidRPr="009D4338" w14:paraId="2C0BB47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A63E9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1BBB5B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361FC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6E761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nd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4B4B41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36E5DA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verage expression (log2CPM)</w:t>
            </w:r>
          </w:p>
        </w:tc>
      </w:tr>
      <w:tr w:rsidR="009D4338" w:rsidRPr="009D4338" w14:paraId="6703DC2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165F0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4801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5683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80D8B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6036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007D3D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757428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7993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99F802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3139452</w:t>
            </w:r>
          </w:p>
        </w:tc>
      </w:tr>
      <w:tr w:rsidR="009D4338" w:rsidRPr="009D4338" w14:paraId="25FBC821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211C9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5343C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96384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5ABD4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964289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01BD37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68C4D1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TUBA1A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F75D1B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899499</w:t>
            </w:r>
          </w:p>
        </w:tc>
      </w:tr>
      <w:tr w:rsidR="009D4338" w:rsidRPr="009D4338" w14:paraId="1D95D2D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739619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F62DD1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19046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97EE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1915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315FD9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DAF7BD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ALM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02F31C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8604035</w:t>
            </w:r>
          </w:p>
        </w:tc>
      </w:tr>
      <w:tr w:rsidR="009D4338" w:rsidRPr="009D4338" w14:paraId="62E0282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7C5A43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439E1B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31203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942B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317857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E67E62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2F4E87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MN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887F57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336261</w:t>
            </w:r>
          </w:p>
        </w:tc>
      </w:tr>
      <w:tr w:rsidR="009D4338" w:rsidRPr="009D4338" w14:paraId="25FD388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C7135C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E29DBA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2458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DB876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33903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E5708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31BA2A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AP1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63C650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269479</w:t>
            </w:r>
          </w:p>
        </w:tc>
      </w:tr>
      <w:tr w:rsidR="009D4338" w:rsidRPr="009D4338" w14:paraId="5AA29FD2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E6F661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AC7DA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3427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5CA4A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34566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325EE6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1383EA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CTG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5C7BCC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3120653</w:t>
            </w:r>
          </w:p>
        </w:tc>
      </w:tr>
      <w:tr w:rsidR="009D4338" w:rsidRPr="009D4338" w14:paraId="7AD5CBB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BDA209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A2130D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67909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5CCA0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682156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0C05C4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EA08D1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MN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051BD3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717125</w:t>
            </w:r>
          </w:p>
        </w:tc>
      </w:tr>
      <w:tr w:rsidR="009D4338" w:rsidRPr="009D4338" w14:paraId="0EA4940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6F4FD4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A65A4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82400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E3020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82985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ED1C06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FCE0A0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PTAN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E64733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227417</w:t>
            </w:r>
          </w:p>
        </w:tc>
      </w:tr>
      <w:tr w:rsidR="009D4338" w:rsidRPr="009D4338" w14:paraId="60B5C1C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AD0310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FF5BAD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37219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0EFB5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384051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6CD1C0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5B9608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DPYSL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3B9246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0621011</w:t>
            </w:r>
          </w:p>
        </w:tc>
      </w:tr>
      <w:tr w:rsidR="009D4338" w:rsidRPr="009D4338" w14:paraId="4C314C7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7D7EB0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15F349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0924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0892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22093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4A54F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2AB543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DPYSL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1C98CF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0594361</w:t>
            </w:r>
          </w:p>
        </w:tc>
      </w:tr>
      <w:tr w:rsidR="009D4338" w:rsidRPr="009D4338" w14:paraId="3420F45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4FA40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C53C9B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76863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DC43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769908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F0DA3A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94B716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EG10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E49E69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799059</w:t>
            </w:r>
          </w:p>
        </w:tc>
      </w:tr>
      <w:tr w:rsidR="009D4338" w:rsidRPr="009D4338" w14:paraId="0F14E3E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F4AAF9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F3FACC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1828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3C4E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18733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F369D4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D3B825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TUB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F03C7C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425705</w:t>
            </w:r>
          </w:p>
        </w:tc>
      </w:tr>
      <w:tr w:rsidR="009D4338" w:rsidRPr="009D4338" w14:paraId="4C5B35F1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780C5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lastRenderedPageBreak/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B7EC71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7178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A7A00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747594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EB2357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5BA97D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AP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25FB2C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356893</w:t>
            </w:r>
          </w:p>
        </w:tc>
      </w:tr>
      <w:tr w:rsidR="009D4338" w:rsidRPr="009D4338" w14:paraId="2D61394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23145B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74CCEF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1490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D47E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17371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AAD39A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289542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YWHAG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96EDEA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041657</w:t>
            </w:r>
          </w:p>
        </w:tc>
      </w:tr>
      <w:tr w:rsidR="009D4338" w:rsidRPr="009D4338" w14:paraId="05D816F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5DF866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B33F1E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108320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D559D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10915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DE40B8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09B415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TUBB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F27684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777419</w:t>
            </w:r>
          </w:p>
        </w:tc>
      </w:tr>
      <w:tr w:rsidR="009D4338" w:rsidRPr="009D4338" w14:paraId="396BE63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DF5658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A45ED6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69393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B142B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70633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659261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51748B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APT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94DD18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226901</w:t>
            </w:r>
          </w:p>
        </w:tc>
      </w:tr>
      <w:tr w:rsidR="009D4338" w:rsidRPr="009D4338" w14:paraId="5934015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B6C5CA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72AFF6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34647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950E2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357168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C4BB73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FBFBD4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DCY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9CD048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398511</w:t>
            </w:r>
          </w:p>
        </w:tc>
      </w:tr>
      <w:tr w:rsidR="009D4338" w:rsidRPr="009D4338" w14:paraId="1E24BC5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2547D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41008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06005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BD3E0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060941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02C68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887E7D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EF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0D6DE8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254946</w:t>
            </w:r>
          </w:p>
        </w:tc>
      </w:tr>
      <w:tr w:rsidR="009D4338" w:rsidRPr="009D4338" w14:paraId="677361F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25A056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28E62A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2658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6AEAB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27358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BB8E1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9466B0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EF1A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D85F77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6955452</w:t>
            </w:r>
          </w:p>
        </w:tc>
      </w:tr>
      <w:tr w:rsidR="009D4338" w:rsidRPr="009D4338" w14:paraId="34867B3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82942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C7B72D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87650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F0880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88096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A0498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43225C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KIF21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2DFF35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6365828</w:t>
            </w:r>
          </w:p>
        </w:tc>
      </w:tr>
      <w:tr w:rsidR="009D4338" w:rsidRPr="009D4338" w14:paraId="5D8DDC6E" w14:textId="77777777" w:rsidTr="00131332">
        <w:trPr>
          <w:trHeight w:val="320"/>
        </w:trPr>
        <w:tc>
          <w:tcPr>
            <w:tcW w:w="3665" w:type="dxa"/>
            <w:gridSpan w:val="3"/>
            <w:shd w:val="clear" w:color="auto" w:fill="auto"/>
            <w:noWrap/>
            <w:vAlign w:val="bottom"/>
            <w:hideMark/>
          </w:tcPr>
          <w:p w14:paraId="2D4F6C3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  <w:p w14:paraId="79B70D12" w14:textId="4EEB20A0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  <w:r w:rsidRPr="009D4338">
              <w:rPr>
                <w:rFonts w:ascii="Arial" w:eastAsia="Times New Roman" w:hAnsi="Arial" w:cs="Arial"/>
                <w:color w:val="FF0000"/>
              </w:rPr>
              <w:t>Top 20 highly expressed genes in live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7D623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B2E1A1F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2ACE304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4338" w:rsidRPr="009D4338" w14:paraId="3C0D93C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64E48D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44D5AF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8718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7191FA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nd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9E096C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803FCF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verage expression (log2CPM)</w:t>
            </w:r>
          </w:p>
        </w:tc>
      </w:tr>
      <w:tr w:rsidR="009D4338" w:rsidRPr="009D4338" w14:paraId="44DE25B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FEB54F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287F5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03354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AA428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034255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CC76D5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9BB82B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HSG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991AE7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4.9280801</w:t>
            </w:r>
          </w:p>
        </w:tc>
      </w:tr>
      <w:tr w:rsidR="009D4338" w:rsidRPr="009D4338" w14:paraId="5986584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9593F8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FE6454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80392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FB9F1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805765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312EBF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7F3BF9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L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D0AFC8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4.8994058</w:t>
            </w:r>
          </w:p>
        </w:tc>
      </w:tr>
      <w:tr w:rsidR="009D4338" w:rsidRPr="009D4338" w14:paraId="387513C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1F56D3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F6CA80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89433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762F5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89552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F02010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AEF4CA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ERPIN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95B8E7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9120497</w:t>
            </w:r>
          </w:p>
        </w:tc>
      </w:tr>
      <w:tr w:rsidR="009D4338" w:rsidRPr="009D4338" w14:paraId="2F35C5D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E842A4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F57E5F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80654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1D7F9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808706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8B53F7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C50902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FP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9B5D19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4403382</w:t>
            </w:r>
          </w:p>
        </w:tc>
      </w:tr>
      <w:tr w:rsidR="009D4338" w:rsidRPr="009D4338" w14:paraId="0A23931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CF400A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7CAEDC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49586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119C1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50447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19E67F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50826E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9504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4C87B0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2374078</w:t>
            </w:r>
          </w:p>
        </w:tc>
      </w:tr>
      <w:tr w:rsidR="009D4338" w:rsidRPr="009D4338" w14:paraId="2BFB2A61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1CF401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6D963B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56041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D2CB9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56057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DD8C8C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09B563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90558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247EA7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6025102</w:t>
            </w:r>
          </w:p>
        </w:tc>
      </w:tr>
      <w:tr w:rsidR="009D4338" w:rsidRPr="009D4338" w14:paraId="7147DC62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D959FD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0218AF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7412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DF93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74910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BAF26C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9703C3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FG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1C22D1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2571716</w:t>
            </w:r>
          </w:p>
        </w:tc>
      </w:tr>
      <w:tr w:rsidR="009D4338" w:rsidRPr="009D4338" w14:paraId="76333BC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CDE9B6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FDA04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80755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BA5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853906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F1B594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73C395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GPC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C702B1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9754052</w:t>
            </w:r>
          </w:p>
        </w:tc>
      </w:tr>
      <w:tr w:rsidR="009D4338" w:rsidRPr="009D4338" w14:paraId="6FBECCA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688E9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D850DE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71378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747C2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717983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3CC384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C98515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PO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A75440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7053917</w:t>
            </w:r>
          </w:p>
        </w:tc>
      </w:tr>
      <w:tr w:rsidR="009D4338" w:rsidRPr="009D4338" w14:paraId="6227369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5BD166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211460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75792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B982B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761164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6D89B7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ED02CA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ITIH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34D93A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18076</w:t>
            </w:r>
          </w:p>
        </w:tc>
      </w:tr>
      <w:tr w:rsidR="009D4338" w:rsidRPr="009D4338" w14:paraId="6A899EB1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5669B3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5D950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76863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2BE82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769908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876884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6579AC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EG10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9DAD0D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5926797</w:t>
            </w:r>
          </w:p>
        </w:tc>
      </w:tr>
      <w:tr w:rsidR="009D4338" w:rsidRPr="009D4338" w14:paraId="08B2643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C99D20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1C302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6528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7177C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658021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0C0A8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CFD51D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GC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D39425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5455457</w:t>
            </w:r>
          </w:p>
        </w:tc>
      </w:tr>
      <w:tr w:rsidR="009D4338" w:rsidRPr="009D4338" w14:paraId="54DF982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EBB415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0C6524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7747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FB6C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78287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22C3B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4BBD0E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FGA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44ACE7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3468167</w:t>
            </w:r>
          </w:p>
        </w:tc>
      </w:tr>
      <w:tr w:rsidR="009D4338" w:rsidRPr="009D4338" w14:paraId="6B869F5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0DDD43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23CC1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047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AC8A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2815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ED0B79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81EE3C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EG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414582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051372</w:t>
            </w:r>
          </w:p>
        </w:tc>
      </w:tr>
      <w:tr w:rsidR="009D4338" w:rsidRPr="009D4338" w14:paraId="6AC0D27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69CB2C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482C5F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02846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F1A0D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029993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BB471E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483B42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FETU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BA2AC8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786776</w:t>
            </w:r>
          </w:p>
        </w:tc>
      </w:tr>
      <w:tr w:rsidR="009D4338" w:rsidRPr="009D4338" w14:paraId="7F7C5472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257E86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7B1C2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7948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F38CC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98029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C6CE79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8FD33C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FGG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4B8C57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332044</w:t>
            </w:r>
          </w:p>
        </w:tc>
      </w:tr>
      <w:tr w:rsidR="009D4338" w:rsidRPr="009D4338" w14:paraId="69F3DE2F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FC0A10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BEEA76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700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9982D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7142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53D83B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3F1F45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ITIH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438968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482299</w:t>
            </w:r>
          </w:p>
        </w:tc>
      </w:tr>
      <w:tr w:rsidR="009D4338" w:rsidRPr="009D4338" w14:paraId="04C8D3A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B9F97C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48F6E7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3193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8C85C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32065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2F5A50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4C9913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POA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3D45B8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206371</w:t>
            </w:r>
          </w:p>
        </w:tc>
      </w:tr>
      <w:tr w:rsidR="009D4338" w:rsidRPr="009D4338" w14:paraId="02148A8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76CF76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A5AF6D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33076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BB7AB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332010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95F2FD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3BC47B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MBP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91913A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6925629</w:t>
            </w:r>
          </w:p>
        </w:tc>
      </w:tr>
      <w:tr w:rsidR="009D4338" w:rsidRPr="009D4338" w14:paraId="5E66363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913E74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B9BDD5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35945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8747F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481425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1DFD3A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2C66A4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CKAP5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0E7243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6521329</w:t>
            </w:r>
          </w:p>
        </w:tc>
      </w:tr>
      <w:tr w:rsidR="009D4338" w:rsidRPr="009D4338" w14:paraId="608277DA" w14:textId="77777777" w:rsidTr="00131332">
        <w:trPr>
          <w:trHeight w:val="320"/>
        </w:trPr>
        <w:tc>
          <w:tcPr>
            <w:tcW w:w="3665" w:type="dxa"/>
            <w:gridSpan w:val="3"/>
            <w:shd w:val="clear" w:color="auto" w:fill="auto"/>
            <w:noWrap/>
            <w:vAlign w:val="bottom"/>
            <w:hideMark/>
          </w:tcPr>
          <w:p w14:paraId="0BC85A1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  <w:p w14:paraId="2B4A472F" w14:textId="5AF889B9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  <w:r w:rsidRPr="009D4338">
              <w:rPr>
                <w:rFonts w:ascii="Arial" w:eastAsia="Times New Roman" w:hAnsi="Arial" w:cs="Arial"/>
                <w:color w:val="FF0000"/>
              </w:rPr>
              <w:t>Top 20 highly expressed genes in lung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B99970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E44209E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6A419E7" w14:textId="77777777" w:rsidR="009D4338" w:rsidRPr="009D4338" w:rsidRDefault="009D4338" w:rsidP="009D433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4338" w:rsidRPr="009D4338" w14:paraId="330021C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83CC43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40E3B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6C22D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808F2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nd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BFFD1B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01CFC1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verage expression (log2CPM)</w:t>
            </w:r>
          </w:p>
        </w:tc>
      </w:tr>
      <w:tr w:rsidR="009D4338" w:rsidRPr="009D4338" w14:paraId="05C5AA0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71C88D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CBA66C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467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052BB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7449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6A11D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33C796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20ADCC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2042136</w:t>
            </w:r>
          </w:p>
        </w:tc>
      </w:tr>
      <w:tr w:rsidR="009D4338" w:rsidRPr="009D4338" w14:paraId="2DD1082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B17695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C30EFF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346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71D96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7443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6AD162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937038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3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E8EF81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7579585</w:t>
            </w:r>
          </w:p>
        </w:tc>
      </w:tr>
      <w:tr w:rsidR="009D4338" w:rsidRPr="009D4338" w14:paraId="0FEDC74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73208D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8B2AE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5683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F9BC3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6036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5B6F4E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6DD469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7993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1E9C31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2590567</w:t>
            </w:r>
          </w:p>
        </w:tc>
      </w:tr>
      <w:tr w:rsidR="009D4338" w:rsidRPr="009D4338" w14:paraId="7C33ADD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002058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9A914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1051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C492C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11160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C3FE6C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A84941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EF1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B321A9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9331407</w:t>
            </w:r>
          </w:p>
        </w:tc>
      </w:tr>
      <w:tr w:rsidR="009D4338" w:rsidRPr="009D4338" w14:paraId="437EECE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5A1AD0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67708B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8957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5DF9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96312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3AEB96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10ABA2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903214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394EE1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8854638</w:t>
            </w:r>
          </w:p>
        </w:tc>
      </w:tr>
      <w:tr w:rsidR="009D4338" w:rsidRPr="009D4338" w14:paraId="20583AD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753401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lastRenderedPageBreak/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FCFB5C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5320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7EAA3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5500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C555FB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245D80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1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C7C871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442336</w:t>
            </w:r>
          </w:p>
        </w:tc>
      </w:tr>
      <w:tr w:rsidR="009D4338" w:rsidRPr="009D4338" w14:paraId="5AA9B64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3D5A1F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5B28CF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68855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D6C7A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697646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B64F6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410CDF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6A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3B9D19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6423404</w:t>
            </w:r>
          </w:p>
        </w:tc>
      </w:tr>
      <w:tr w:rsidR="009D4338" w:rsidRPr="009D4338" w14:paraId="69EB132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BC21B9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A8E48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67198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5471E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706034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4A36B3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C55CA5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ACF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2405AE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4133616</w:t>
            </w:r>
          </w:p>
        </w:tc>
      </w:tr>
      <w:tr w:rsidR="009D4338" w:rsidRPr="009D4338" w14:paraId="3F29DF9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A4B69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2DAAB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72752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ACA9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72853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43A6E0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09BC959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A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3884E2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0632242</w:t>
            </w:r>
          </w:p>
        </w:tc>
      </w:tr>
      <w:tr w:rsidR="009D4338" w:rsidRPr="009D4338" w14:paraId="34B43FC6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473860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EE8F8F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32639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A4917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33332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66E869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92DECF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FN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1E90D6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0124467</w:t>
            </w:r>
          </w:p>
        </w:tc>
      </w:tr>
      <w:tr w:rsidR="009D4338" w:rsidRPr="009D4338" w14:paraId="1A363AA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1FF657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DE4A4E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06005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980D5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060941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F457D8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7ED8E9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EF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F841C1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0106332</w:t>
            </w:r>
          </w:p>
        </w:tc>
      </w:tr>
      <w:tr w:rsidR="009D4338" w:rsidRPr="009D4338" w14:paraId="313CC58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D75F20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0D23DE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68623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9D6E1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07356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E95DB9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615611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PTBN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D3B266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841484</w:t>
            </w:r>
          </w:p>
        </w:tc>
      </w:tr>
      <w:tr w:rsidR="009D4338" w:rsidRPr="009D4338" w14:paraId="0D5280B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371FDB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72042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8042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B672A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80994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15A020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50BD22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HSP90AB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18B052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654912</w:t>
            </w:r>
          </w:p>
        </w:tc>
      </w:tr>
      <w:tr w:rsidR="009D4338" w:rsidRPr="009D4338" w14:paraId="27A9221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20BF8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05F753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4560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21293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5893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836A8C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3F4A72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4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BBCDE4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101364</w:t>
            </w:r>
          </w:p>
        </w:tc>
      </w:tr>
      <w:tr w:rsidR="009D4338" w:rsidRPr="009D4338" w14:paraId="7CAC068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8D985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919D5C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81369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2A6E5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815044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9D8951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4DB784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RPSA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2A12F9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914474</w:t>
            </w:r>
          </w:p>
        </w:tc>
      </w:tr>
      <w:tr w:rsidR="009D4338" w:rsidRPr="009D4338" w14:paraId="2AC45B9F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E8446B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39A804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2067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37DF8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2993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F86758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457030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HNAK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91BCE4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449534</w:t>
            </w:r>
          </w:p>
        </w:tc>
      </w:tr>
      <w:tr w:rsidR="009D4338" w:rsidRPr="009D4338" w14:paraId="7F41303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9FBAB9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6F2AEF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02344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2F6E9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025277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1B31C9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F5C45A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RRM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1E953D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309843</w:t>
            </w:r>
          </w:p>
        </w:tc>
      </w:tr>
      <w:tr w:rsidR="009D4338" w:rsidRPr="009D4338" w14:paraId="4DD2CF4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2E3D68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9A88D3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79065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3F6BD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79295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18689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170B0F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PARC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B4193D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219419</w:t>
            </w:r>
          </w:p>
        </w:tc>
      </w:tr>
      <w:tr w:rsidR="009D4338" w:rsidRPr="009D4338" w14:paraId="46370CE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B673EB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2DD135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10183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3B16C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102057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3E53F3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CB6C49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RPS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A9FF99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182363</w:t>
            </w:r>
          </w:p>
        </w:tc>
      </w:tr>
      <w:tr w:rsidR="009D4338" w:rsidRPr="009D4338" w14:paraId="454B350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F75EE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5007AF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003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7B292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0506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5E6B6E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F04824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RPL4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B07CCD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6901173</w:t>
            </w:r>
          </w:p>
        </w:tc>
      </w:tr>
      <w:tr w:rsidR="00131332" w:rsidRPr="009D4338" w14:paraId="4A6ADA05" w14:textId="77777777" w:rsidTr="00573158">
        <w:trPr>
          <w:trHeight w:val="320"/>
        </w:trPr>
        <w:tc>
          <w:tcPr>
            <w:tcW w:w="3665" w:type="dxa"/>
            <w:gridSpan w:val="3"/>
            <w:shd w:val="clear" w:color="auto" w:fill="auto"/>
            <w:noWrap/>
            <w:vAlign w:val="bottom"/>
            <w:hideMark/>
          </w:tcPr>
          <w:p w14:paraId="30BD83AA" w14:textId="77777777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</w:p>
          <w:p w14:paraId="7170E25A" w14:textId="64A1132F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  <w:r w:rsidRPr="009D4338">
              <w:rPr>
                <w:rFonts w:ascii="Arial" w:eastAsia="Times New Roman" w:hAnsi="Arial" w:cs="Arial"/>
                <w:color w:val="FF0000"/>
              </w:rPr>
              <w:t xml:space="preserve">Top 20 highly expressed genes in </w:t>
            </w:r>
            <w:r>
              <w:rPr>
                <w:rFonts w:ascii="Arial" w:eastAsia="Times New Roman" w:hAnsi="Arial" w:cs="Arial"/>
                <w:color w:val="FF0000"/>
              </w:rPr>
              <w:t>muscle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2A88F7C" w14:textId="77777777" w:rsidR="00131332" w:rsidRPr="009D4338" w:rsidRDefault="00131332" w:rsidP="00573158">
            <w:pPr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7953407" w14:textId="77777777" w:rsidR="00131332" w:rsidRPr="009D4338" w:rsidRDefault="00131332" w:rsidP="0057315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1F9E248" w14:textId="77777777" w:rsidR="00131332" w:rsidRPr="009D4338" w:rsidRDefault="00131332" w:rsidP="0057315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4338" w:rsidRPr="009D4338" w14:paraId="7015A55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6B568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hr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E3005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r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8FC84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End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A03A6C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tand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9232A9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Symbol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524CE9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verage expression (log2CPM)</w:t>
            </w:r>
          </w:p>
        </w:tc>
      </w:tr>
      <w:tr w:rsidR="009D4338" w:rsidRPr="009D4338" w14:paraId="010829C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974961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8AF56C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9003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A03F3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817661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3A6330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9FFFAF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TTN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C4BBFC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5.7263787</w:t>
            </w:r>
          </w:p>
        </w:tc>
      </w:tr>
      <w:tr w:rsidR="009D4338" w:rsidRPr="009D4338" w14:paraId="6D2C0F20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137890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3A9124F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04510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4F9E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310799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A33078E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2B58BC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DMD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9BF5BA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3.44033</w:t>
            </w:r>
          </w:p>
        </w:tc>
      </w:tr>
      <w:tr w:rsidR="009D4338" w:rsidRPr="009D4338" w14:paraId="146047E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E4D295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13721C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04445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8AEB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047485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CF32B8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57DA7E56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7739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42D995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9929557</w:t>
            </w:r>
          </w:p>
        </w:tc>
      </w:tr>
      <w:tr w:rsidR="009D4338" w:rsidRPr="009D4338" w14:paraId="7FDD432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CB2D2F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541F1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346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3A0C5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717443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6F7AAD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662C18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3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5A7C27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7530116</w:t>
            </w:r>
          </w:p>
        </w:tc>
      </w:tr>
      <w:tr w:rsidR="009D4338" w:rsidRPr="009D4338" w14:paraId="689C8C4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66E24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4046C6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43195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C0843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45387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C9DEE8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1D5819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E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6DA87E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5479877</w:t>
            </w:r>
          </w:p>
        </w:tc>
      </w:tr>
      <w:tr w:rsidR="009D4338" w:rsidRPr="009D4338" w14:paraId="6AE78E8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8BE2DB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2ECF950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89306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25232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12496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3C1F4F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2DEABB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DLG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36EC0C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956708</w:t>
            </w:r>
          </w:p>
        </w:tc>
      </w:tr>
      <w:tr w:rsidR="009D4338" w:rsidRPr="009D4338" w14:paraId="475839F5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054B0C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0DCDE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06433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A1F9E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066430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8FDEA7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6018AA40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YH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D483CF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536394</w:t>
            </w:r>
          </w:p>
        </w:tc>
      </w:tr>
      <w:tr w:rsidR="009D4338" w:rsidRPr="009D4338" w14:paraId="6F73CB33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B43E8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03CE8DD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474804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23522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484945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3414A4F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708C9E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MYBPC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735A12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.1404033</w:t>
            </w:r>
          </w:p>
        </w:tc>
      </w:tr>
      <w:tr w:rsidR="009D4338" w:rsidRPr="009D4338" w14:paraId="2415791B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475DA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4E0F93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5683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C6284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56036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E04B9C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65732B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LOC113879939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7A40D41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7040716</w:t>
            </w:r>
          </w:p>
        </w:tc>
      </w:tr>
      <w:tr w:rsidR="009D4338" w:rsidRPr="009D4338" w14:paraId="10F2BFA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D3D94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844264D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01286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7E552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060427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E968D3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10B3759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CDH7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FB2945E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4095231</w:t>
            </w:r>
          </w:p>
        </w:tc>
      </w:tr>
      <w:tr w:rsidR="009D4338" w:rsidRPr="009D4338" w14:paraId="52B7CE34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BB02E6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0F12E7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27428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90472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4355352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D0748C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7B8127B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RORA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4DD23E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3070367</w:t>
            </w:r>
          </w:p>
        </w:tc>
      </w:tr>
      <w:tr w:rsidR="009D4338" w:rsidRPr="009D4338" w14:paraId="1653250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06E86F1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B3BB48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27466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8964F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9287500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DF2AA2C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177496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RK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847D21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037122</w:t>
            </w:r>
          </w:p>
        </w:tc>
      </w:tr>
      <w:tr w:rsidR="009D4338" w:rsidRPr="009D4338" w14:paraId="56AEF39F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C1511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951CD3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223987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3B286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41502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289B455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27D8149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TNNA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2799E9E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2001939</w:t>
            </w:r>
          </w:p>
        </w:tc>
      </w:tr>
      <w:tr w:rsidR="009D4338" w:rsidRPr="009D4338" w14:paraId="7DDBE0BC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0C4F727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6F4A453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53205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4E5C1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75500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C2EF99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12970D7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COL1A1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6DDACC4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746899</w:t>
            </w:r>
          </w:p>
        </w:tc>
      </w:tr>
      <w:tr w:rsidR="009D4338" w:rsidRPr="009D4338" w14:paraId="4482C7DE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74992C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5C91516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5419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EBFC2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7577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13494E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940E84A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AUTS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1A1C234C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347041</w:t>
            </w:r>
          </w:p>
        </w:tc>
      </w:tr>
      <w:tr w:rsidR="009D4338" w:rsidRPr="009D4338" w14:paraId="112ECE99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3A5E6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22444539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39654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20713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400077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7A3950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999362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POSTN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5BEBB93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1.1327618</w:t>
            </w:r>
          </w:p>
        </w:tc>
      </w:tr>
      <w:tr w:rsidR="009D4338" w:rsidRPr="009D4338" w14:paraId="5701F4CD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BB86F0A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D88B9F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613239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52D85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5693521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242C158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36004634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RBMS3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43921A2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9463302</w:t>
            </w:r>
          </w:p>
        </w:tc>
      </w:tr>
      <w:tr w:rsidR="009D4338" w:rsidRPr="009D4338" w14:paraId="3942210A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11943E1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414DB55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467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321FE5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77449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6FE8B5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E33E803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3858946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777777</w:t>
            </w:r>
          </w:p>
        </w:tc>
      </w:tr>
      <w:tr w:rsidR="009D4338" w:rsidRPr="009D4338" w14:paraId="77E35F68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8FA4C8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7555E2D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5997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EBC36B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298573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1B4C8FF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4F8FB27B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FIB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56BEFC56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8285828</w:t>
            </w:r>
          </w:p>
        </w:tc>
      </w:tr>
      <w:tr w:rsidR="009D4338" w:rsidRPr="009D4338" w14:paraId="1AE1F237" w14:textId="77777777" w:rsidTr="00131332">
        <w:trPr>
          <w:trHeight w:val="320"/>
        </w:trPr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8D015C2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44" w:type="dxa"/>
            <w:shd w:val="clear" w:color="auto" w:fill="auto"/>
            <w:noWrap/>
            <w:vAlign w:val="bottom"/>
            <w:hideMark/>
          </w:tcPr>
          <w:p w14:paraId="11DFB2C8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3247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DA6D6F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847255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FA51FCD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2378" w:type="dxa"/>
            <w:shd w:val="clear" w:color="auto" w:fill="auto"/>
            <w:noWrap/>
            <w:vAlign w:val="bottom"/>
            <w:hideMark/>
          </w:tcPr>
          <w:p w14:paraId="0CC1EB92" w14:textId="77777777" w:rsidR="009D4338" w:rsidRPr="009D4338" w:rsidRDefault="009D4338" w:rsidP="009D4338">
            <w:pPr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NFIA</w:t>
            </w:r>
          </w:p>
        </w:tc>
        <w:tc>
          <w:tcPr>
            <w:tcW w:w="2678" w:type="dxa"/>
            <w:shd w:val="clear" w:color="auto" w:fill="auto"/>
            <w:noWrap/>
            <w:vAlign w:val="bottom"/>
            <w:hideMark/>
          </w:tcPr>
          <w:p w14:paraId="0676E954" w14:textId="77777777" w:rsidR="009D4338" w:rsidRPr="009D4338" w:rsidRDefault="009D4338" w:rsidP="009D433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4338">
              <w:rPr>
                <w:rFonts w:ascii="Arial" w:eastAsia="Times New Roman" w:hAnsi="Arial" w:cs="Arial"/>
                <w:color w:val="000000"/>
              </w:rPr>
              <w:t>10.7780565</w:t>
            </w:r>
          </w:p>
        </w:tc>
      </w:tr>
    </w:tbl>
    <w:p w14:paraId="66291C5A" w14:textId="6D6F5696" w:rsidR="009D4338" w:rsidRPr="009D4338" w:rsidRDefault="009D4338">
      <w:pPr>
        <w:rPr>
          <w:rFonts w:ascii="Arial" w:hAnsi="Arial" w:cs="Arial"/>
        </w:rPr>
      </w:pPr>
    </w:p>
    <w:p w14:paraId="1EA53E64" w14:textId="77777777" w:rsidR="00A702DF" w:rsidRDefault="00A702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369E1B4" w14:textId="2CBC21CE" w:rsidR="00A702DF" w:rsidRDefault="00A702D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2:  </w:t>
      </w:r>
      <w:r w:rsidR="00CA35AF">
        <w:rPr>
          <w:rFonts w:ascii="Arial" w:hAnsi="Arial" w:cs="Arial"/>
        </w:rPr>
        <w:t>Genes with annotation that are differentially expressed between Bi and Bt in all 5 tissues</w:t>
      </w:r>
      <w:r w:rsidR="003E319C">
        <w:rPr>
          <w:rFonts w:ascii="Arial" w:hAnsi="Arial" w:cs="Arial"/>
        </w:rPr>
        <w:t>.</w:t>
      </w:r>
    </w:p>
    <w:p w14:paraId="39B67DC3" w14:textId="77777777" w:rsidR="00A702DF" w:rsidRDefault="00A702DF">
      <w:pPr>
        <w:rPr>
          <w:rFonts w:ascii="Arial" w:hAnsi="Arial" w:cs="Arial"/>
        </w:rPr>
      </w:pPr>
    </w:p>
    <w:tbl>
      <w:tblPr>
        <w:tblW w:w="10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840"/>
        <w:gridCol w:w="1280"/>
        <w:gridCol w:w="1160"/>
        <w:gridCol w:w="1280"/>
        <w:gridCol w:w="1160"/>
        <w:gridCol w:w="1360"/>
        <w:gridCol w:w="1560"/>
      </w:tblGrid>
      <w:tr w:rsidR="00A702DF" w14:paraId="65095AD2" w14:textId="77777777" w:rsidTr="00CA35AF">
        <w:trPr>
          <w:trHeight w:val="32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762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trez ID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DD7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omosom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7829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r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9670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087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an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E60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 I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DFF3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mb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3EF8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_type</w:t>
            </w:r>
          </w:p>
        </w:tc>
      </w:tr>
      <w:tr w:rsidR="00A702DF" w14:paraId="6F3B851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146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0FB9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0EA0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81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146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93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B437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78E0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4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0C16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7F62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5D2201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EC44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328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C40D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94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188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752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EBE0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6B02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0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01EA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M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4FB1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9407EA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6C23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49A7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41D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15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ABA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7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4F75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2C42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9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C522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PRS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791C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493347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85E3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3DDC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07ED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87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3D5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05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0619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69F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8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65A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WWP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73B8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674B3C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05E5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465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9FCD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4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063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1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6A90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701A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7B9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DH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9B0E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7DDE518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2EBE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0153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AD03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017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1F99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089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1C1A5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EA6F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82B4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0D23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9AF8948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AA46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1153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17F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1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979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2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A081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9448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8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632A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S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1FB3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3DAF2C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654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316C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D918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34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5D67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36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08F6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5BC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F16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9B53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0A1640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07B4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565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772B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663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891A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835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9605B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59F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1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29A4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DR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529C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894D0B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84AF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0FCC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E8C0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74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B12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26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FF1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3C75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8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0DB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CCA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F9BB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CE70E3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8FD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4F32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222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4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7AC6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54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D9F6B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9A7F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1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D44E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R42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6F7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1FB1ADA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1AD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519D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D19D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3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DA3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37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4680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73AD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7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93EB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Z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6FE6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2915AE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D7B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D5C0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58A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919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89A5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01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4F03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33B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FDE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1FA7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D23A07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91CF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2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84DA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BC0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35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674B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69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8BEFD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CB5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4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BF9B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B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646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66734F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591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688F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2569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84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16C7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588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A403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F0A1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514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R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594B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11E893A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753E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98D0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C29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386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96A9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427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B70A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C22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AAD6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B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A34F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82EE37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330F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A44B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B7AF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17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96F6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426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3D78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1B5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6263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4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4A94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67DD6E1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8D11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A4D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3AAF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18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3C40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52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39CF3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90BC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3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530D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H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DC2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D86E87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9423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6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F097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AB8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99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3A56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00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12D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CBA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3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A723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243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395675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1E36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675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6F2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216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3E7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306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AC3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2431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8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46C4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H11orf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A85A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576B691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AB6D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468E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A801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59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3E4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71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220C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5D3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7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4E88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5H11orf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9BCA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607E360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6D47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7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690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8AF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47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BC40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51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42B1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76DB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6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826F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MT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DC9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A8C40A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B52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3E2B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9E7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94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AA0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1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A41D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7B0A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4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880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T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39F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E1E925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9EA1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510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BAD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54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2F9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15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356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58FA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2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5F46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HF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013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D28D98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0FB0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A48A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3039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32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DA38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24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74C8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CD9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4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CB45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18D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08C1CA6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DFFB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8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CF4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273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255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5BC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43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9EFD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2FB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3721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C2BE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4A9E060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3D1D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EE2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E788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55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3BB6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78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818E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5D9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3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4281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I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24B2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22CE11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881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F6DB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0F3A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95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1B6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522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B86A0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88F2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2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89BA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1R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7BF9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C4A0E2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DB4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AA3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7848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76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4F22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7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9E52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A060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9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61F1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3D2C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65771C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EFE8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AE7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02B5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BFBF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E8F5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0D0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9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A00B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B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A3C4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AC06EF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5583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5AC7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287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81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A87B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92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62DE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0BB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7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AAE5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K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0372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4F58AC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E28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3FD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32EA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552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1160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583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608B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507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706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X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BAF0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AFBB9E2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B120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030F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2A4F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36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00EC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70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706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B511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1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3CCD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C2HC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6C90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960C1C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FBD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4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8B17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D35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98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17CA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10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820E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4E8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5A8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A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F67D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0CF87B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610F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56CE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FDB5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342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A6D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367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507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B97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6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50E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DD63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56E304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71B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276B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056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654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CBEA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666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ACBE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D68D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AABC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G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C142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1ED109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FD7C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3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FD6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577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18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595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331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ECBD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60B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0A75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D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FA4A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8188CD2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2038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3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D9B3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7A88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00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8207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15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1AF9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B4A6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9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2B4D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E74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3068C70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F421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38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174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728B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27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1402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37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806F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2A6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6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AD65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X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D8A1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2C88A94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6BA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C734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0539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24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F8E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27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2BEB5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AFFF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4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9B3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3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84A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553336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56A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2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834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13ED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8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6D7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57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64003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604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3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253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462E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486C191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C29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6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0AD3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34D9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98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5401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24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E48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4335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0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373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67A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B6FEBE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99F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4F3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87FD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1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738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23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52D9A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2B9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8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BEDA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L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5F6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7379944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94D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D3A0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8C9C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97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CFC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02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083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4C3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9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4E90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D11B1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D5B6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439E7F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F974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C376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F00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20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67B1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447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CD17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C66D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3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34C0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PAS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B2A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6BFB324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5A76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41A1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F85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F17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4C74A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1FE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9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B89D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XNR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490B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6F70DB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219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CF8C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0546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288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355D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308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296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519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0088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3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370B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B69070A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70AE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6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990A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EA5D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1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C0C4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14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FF95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D6D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9FED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HD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1918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DCD366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FF58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2A2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93F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82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A83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89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A549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CEBB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8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ACB4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544C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93DFD79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D82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4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A2C5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4EC5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82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0A0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99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EC0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7FD4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6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C1E6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7233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0BD915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C94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4473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FF4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49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F90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63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FD6B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FB6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8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57ED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0594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DAC0BE0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EB32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414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36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2084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5704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1D41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13F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EC96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1984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462D24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064A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1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2DB3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0F12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7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17A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8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8FC4D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CF2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889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C0ED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7C8DE3A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FAA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C55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303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82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186F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13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4B66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ADF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F809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J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2DD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474F7C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24A7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9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F603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B058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63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0D4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98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ADCB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77C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0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813A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DP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6E7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FEE26D6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1C05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3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B4E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4DFF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2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06BE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4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87C1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CA1B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0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5E2B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27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8825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454876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4E60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8F9A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E391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54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BEE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62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E56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DBA4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092F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R3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388D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429BFA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4D3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05C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18CF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39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FDD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22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B920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9CA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C27F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5967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92207E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1A0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51A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C4E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47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911A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48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7535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50D7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183E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E760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C0E98D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75A8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CCC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B38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294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3BA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296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C6E08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6115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5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B1D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C2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608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615031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B729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0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7BAB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55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39AC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E3D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5186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2836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0A4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1870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8EE7A15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298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7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7108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13DC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10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C642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3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BB42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A9FE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5E83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A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6AC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05E0112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E36C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8E84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4DB0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13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30AC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15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09A4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C767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A25D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R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AD58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EE7DAD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BDA6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19C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ACE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50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E9F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93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B9C1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FFA8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7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A83D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IN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28B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4F2FD4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4220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A6D5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173A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66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A23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969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F072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121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A579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4E7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D245E6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C88C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1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731D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6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349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E47C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40BE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9BE1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E470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FIT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7CD1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AB47066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385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7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2D8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17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1D43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D81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AB3F6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E61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5043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H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EF33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C1997F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8CB7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D9A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5407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52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3E0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57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F553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5F2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2CB3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U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A960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6AF380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361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F521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185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48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AA1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264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5E2F6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D09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B0F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A15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40E12E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4B30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477D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5855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38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90A1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4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5B44D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EFE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0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233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50A6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1884F00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D65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324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BA41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1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2838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46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BEFC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BD36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6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21C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0CA1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0CC41A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90E1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D6DA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8FF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56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6752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57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6091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56C5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19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F90F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MD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945E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18890B8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8CF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015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4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9ABD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14DC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10DB4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7806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5598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8DB7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6210E89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9BB8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902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E563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4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C9C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7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A9837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E33A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0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02D9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1BBD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00928BC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7844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7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A377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89E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79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963E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0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AE67E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94B7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0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BA7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B996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22FFB77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C9B1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6F00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28C7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1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8D5C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434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F91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2763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8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346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L21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C7EF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CBF4B01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B20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FF64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34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7124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870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947AC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533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78A7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B5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7E74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4BB6D78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4D8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86D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37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991D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BEE5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383A1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9347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D1D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6CF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61FA064E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69FDF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FFB5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9FD7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79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954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56100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6EF0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1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C374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0B3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07677C5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BE52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57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1D6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4C3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76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AD1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06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9C2B2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EF11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012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CA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0F9A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D8027C3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510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251B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5450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28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5E0D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32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0333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AA1B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537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TAF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E79B6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0F2308F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24C3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2B4D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18F26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05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D913A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066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318B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624F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2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E4F1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R7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DB9E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549F407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D9CA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7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000E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19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400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C3924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152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96B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16C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RAN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FAF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17E645B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8BA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4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008E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82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30B7E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CBEB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039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CBB22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C3D1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20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192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386D71B2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CD9D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7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E9F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18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9583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1C27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9E19A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0BE3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3159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AEB30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25F55448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F8AA9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8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5CCC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4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FCB10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ED31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15C79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56878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5AD9E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26123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  <w:tr w:rsidR="00A702DF" w14:paraId="75B6D6ED" w14:textId="77777777" w:rsidTr="00CA35AF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F1C75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7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3873A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W_02086725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83ED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FC5B" w14:textId="77777777" w:rsidR="00A702DF" w:rsidRDefault="00A702DF" w:rsidP="00CA35A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000F" w14:textId="77777777" w:rsidR="00A702DF" w:rsidRDefault="00A702DF" w:rsidP="00CA35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1007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32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885D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202B" w14:textId="77777777" w:rsidR="00A702DF" w:rsidRDefault="00A702DF" w:rsidP="00CA35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_coding</w:t>
            </w:r>
          </w:p>
        </w:tc>
      </w:tr>
    </w:tbl>
    <w:p w14:paraId="1CA674F8" w14:textId="40812534" w:rsidR="00A80E38" w:rsidRDefault="00A702DF">
      <w:pPr>
        <w:rPr>
          <w:rFonts w:ascii="Arial" w:hAnsi="Arial" w:cs="Arial"/>
        </w:rPr>
        <w:sectPr w:rsidR="00A80E38" w:rsidSect="00E5352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 w:type="page"/>
      </w:r>
    </w:p>
    <w:p w14:paraId="14DABC3A" w14:textId="2D8C833B" w:rsidR="000750B3" w:rsidRDefault="009D4338" w:rsidP="000750B3">
      <w:pPr>
        <w:rPr>
          <w:rFonts w:ascii="Arial" w:hAnsi="Arial" w:cs="Arial"/>
        </w:rPr>
      </w:pPr>
      <w:r w:rsidRPr="009D4338">
        <w:rPr>
          <w:rFonts w:ascii="Arial" w:hAnsi="Arial" w:cs="Arial"/>
        </w:rPr>
        <w:lastRenderedPageBreak/>
        <w:t xml:space="preserve">Supplementary </w:t>
      </w:r>
      <w:r w:rsidR="00316245">
        <w:rPr>
          <w:rFonts w:ascii="Arial" w:hAnsi="Arial" w:cs="Arial"/>
        </w:rPr>
        <w:t>T</w:t>
      </w:r>
      <w:r w:rsidRPr="009D4338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 xml:space="preserve">2: </w:t>
      </w:r>
      <w:r w:rsidRPr="009D4338">
        <w:rPr>
          <w:rFonts w:ascii="Arial" w:hAnsi="Arial" w:cs="Arial"/>
        </w:rPr>
        <w:t xml:space="preserve"> </w:t>
      </w:r>
      <w:r w:rsidR="002A6740">
        <w:rPr>
          <w:rFonts w:ascii="Arial" w:hAnsi="Arial" w:cs="Arial"/>
        </w:rPr>
        <w:t>Significant</w:t>
      </w:r>
      <w:r w:rsidR="001C287C">
        <w:rPr>
          <w:rFonts w:ascii="Arial" w:hAnsi="Arial" w:cs="Arial"/>
        </w:rPr>
        <w:t xml:space="preserve"> </w:t>
      </w:r>
      <w:r w:rsidR="002A6740">
        <w:rPr>
          <w:rFonts w:ascii="Arial" w:hAnsi="Arial" w:cs="Arial"/>
        </w:rPr>
        <w:t xml:space="preserve">tissue specific </w:t>
      </w:r>
      <w:r w:rsidR="001C287C">
        <w:rPr>
          <w:rFonts w:ascii="Arial" w:hAnsi="Arial" w:cs="Arial"/>
        </w:rPr>
        <w:t>GO terms</w:t>
      </w:r>
      <w:r w:rsidR="002A6740">
        <w:rPr>
          <w:rFonts w:ascii="Arial" w:hAnsi="Arial" w:cs="Arial"/>
        </w:rPr>
        <w:t xml:space="preserve"> which are based on tissue specific DEGs between </w:t>
      </w:r>
      <w:r w:rsidR="004E26C9">
        <w:rPr>
          <w:rFonts w:ascii="Arial" w:hAnsi="Arial" w:cs="Arial"/>
        </w:rPr>
        <w:t>Bt</w:t>
      </w:r>
      <w:r w:rsidR="00F92647">
        <w:rPr>
          <w:rFonts w:ascii="Arial" w:hAnsi="Arial" w:cs="Arial"/>
        </w:rPr>
        <w:t xml:space="preserve"> and B</w:t>
      </w:r>
      <w:r w:rsidR="004E26C9">
        <w:rPr>
          <w:rFonts w:ascii="Arial" w:hAnsi="Arial" w:cs="Arial"/>
        </w:rPr>
        <w:t>i</w:t>
      </w:r>
      <w:r w:rsidR="002A6740">
        <w:rPr>
          <w:rFonts w:ascii="Arial" w:hAnsi="Arial" w:cs="Arial"/>
        </w:rPr>
        <w:t xml:space="preserve">. </w:t>
      </w:r>
      <w:r w:rsidR="00573158">
        <w:rPr>
          <w:rFonts w:ascii="Arial" w:hAnsi="Arial" w:cs="Arial"/>
        </w:rPr>
        <w:t xml:space="preserve">N: total number of DEGs </w:t>
      </w:r>
      <w:proofErr w:type="gramStart"/>
      <w:r w:rsidR="00573158">
        <w:rPr>
          <w:rFonts w:ascii="Arial" w:hAnsi="Arial" w:cs="Arial"/>
        </w:rPr>
        <w:t xml:space="preserve">in </w:t>
      </w:r>
      <w:r w:rsidR="00F92647">
        <w:rPr>
          <w:rFonts w:ascii="Arial" w:hAnsi="Arial" w:cs="Arial"/>
        </w:rPr>
        <w:t xml:space="preserve">a </w:t>
      </w:r>
      <w:r w:rsidR="00573158">
        <w:rPr>
          <w:rFonts w:ascii="Arial" w:hAnsi="Arial" w:cs="Arial"/>
        </w:rPr>
        <w:t>given</w:t>
      </w:r>
      <w:proofErr w:type="gramEnd"/>
      <w:r w:rsidR="00573158">
        <w:rPr>
          <w:rFonts w:ascii="Arial" w:hAnsi="Arial" w:cs="Arial"/>
        </w:rPr>
        <w:t xml:space="preserve"> GO term.</w:t>
      </w:r>
      <w:r w:rsidR="00F92647">
        <w:rPr>
          <w:rFonts w:ascii="Arial" w:hAnsi="Arial" w:cs="Arial"/>
        </w:rPr>
        <w:t xml:space="preserve"> Up: number of DEGs </w:t>
      </w:r>
      <w:r w:rsidR="004E26C9">
        <w:rPr>
          <w:rFonts w:ascii="Arial" w:hAnsi="Arial" w:cs="Arial"/>
        </w:rPr>
        <w:t xml:space="preserve">with higher expression </w:t>
      </w:r>
      <w:r w:rsidR="00F92647">
        <w:rPr>
          <w:rFonts w:ascii="Arial" w:hAnsi="Arial" w:cs="Arial"/>
        </w:rPr>
        <w:t xml:space="preserve">in Angus </w:t>
      </w:r>
      <w:r w:rsidR="004E26C9">
        <w:rPr>
          <w:rFonts w:ascii="Arial" w:hAnsi="Arial" w:cs="Arial"/>
        </w:rPr>
        <w:t>for</w:t>
      </w:r>
      <w:r w:rsidR="00F92647">
        <w:rPr>
          <w:rFonts w:ascii="Arial" w:hAnsi="Arial" w:cs="Arial"/>
        </w:rPr>
        <w:t xml:space="preserve"> given GO term. Down: number of DEGs </w:t>
      </w:r>
      <w:r w:rsidR="004E26C9">
        <w:rPr>
          <w:rFonts w:ascii="Arial" w:hAnsi="Arial" w:cs="Arial"/>
        </w:rPr>
        <w:t>higher expression</w:t>
      </w:r>
      <w:r w:rsidR="00F92647">
        <w:rPr>
          <w:rFonts w:ascii="Arial" w:hAnsi="Arial" w:cs="Arial"/>
        </w:rPr>
        <w:t xml:space="preserve"> in Brahman</w:t>
      </w:r>
      <w:r w:rsidR="004E26C9">
        <w:rPr>
          <w:rFonts w:ascii="Arial" w:hAnsi="Arial" w:cs="Arial"/>
        </w:rPr>
        <w:t xml:space="preserve"> for a</w:t>
      </w:r>
      <w:r w:rsidR="00F92647">
        <w:rPr>
          <w:rFonts w:ascii="Arial" w:hAnsi="Arial" w:cs="Arial"/>
        </w:rPr>
        <w:t xml:space="preserve"> given GO term. </w:t>
      </w:r>
      <w:proofErr w:type="gramStart"/>
      <w:r w:rsidR="00F92647">
        <w:rPr>
          <w:rFonts w:ascii="Arial" w:hAnsi="Arial" w:cs="Arial"/>
        </w:rPr>
        <w:t>P.up</w:t>
      </w:r>
      <w:proofErr w:type="gramEnd"/>
      <w:r w:rsidR="00F92647">
        <w:rPr>
          <w:rFonts w:ascii="Arial" w:hAnsi="Arial" w:cs="Arial"/>
        </w:rPr>
        <w:t xml:space="preserve">: P-value </w:t>
      </w:r>
      <w:r w:rsidR="000750B3">
        <w:rPr>
          <w:rFonts w:ascii="Arial" w:hAnsi="Arial" w:cs="Arial"/>
        </w:rPr>
        <w:t>for DEGs</w:t>
      </w:r>
      <w:r w:rsidR="004E26C9">
        <w:rPr>
          <w:rFonts w:ascii="Arial" w:hAnsi="Arial" w:cs="Arial"/>
        </w:rPr>
        <w:t xml:space="preserve"> with increased expression</w:t>
      </w:r>
      <w:r w:rsidR="000750B3">
        <w:rPr>
          <w:rFonts w:ascii="Arial" w:hAnsi="Arial" w:cs="Arial"/>
        </w:rPr>
        <w:t xml:space="preserve">. </w:t>
      </w:r>
      <w:proofErr w:type="gramStart"/>
      <w:r w:rsidR="000750B3">
        <w:rPr>
          <w:rFonts w:ascii="Arial" w:hAnsi="Arial" w:cs="Arial"/>
        </w:rPr>
        <w:t>P.down</w:t>
      </w:r>
      <w:proofErr w:type="gramEnd"/>
      <w:r w:rsidR="000750B3">
        <w:rPr>
          <w:rFonts w:ascii="Arial" w:hAnsi="Arial" w:cs="Arial"/>
        </w:rPr>
        <w:t>: P-value for DEGs</w:t>
      </w:r>
      <w:r w:rsidR="004E26C9">
        <w:rPr>
          <w:rFonts w:ascii="Arial" w:hAnsi="Arial" w:cs="Arial"/>
        </w:rPr>
        <w:t xml:space="preserve"> with reduced expression</w:t>
      </w:r>
      <w:r w:rsidR="000750B3">
        <w:rPr>
          <w:rFonts w:ascii="Arial" w:hAnsi="Arial" w:cs="Arial"/>
        </w:rPr>
        <w:t xml:space="preserve">. </w:t>
      </w:r>
    </w:p>
    <w:p w14:paraId="34C7BB75" w14:textId="2673C022" w:rsidR="009D4338" w:rsidRDefault="009D4338">
      <w:pPr>
        <w:rPr>
          <w:rFonts w:ascii="Arial" w:hAnsi="Arial" w:cs="Arial"/>
        </w:rPr>
      </w:pPr>
    </w:p>
    <w:p w14:paraId="33095616" w14:textId="4FC0D14D" w:rsidR="002A6740" w:rsidRDefault="002A6740">
      <w:pPr>
        <w:rPr>
          <w:rFonts w:ascii="Arial" w:hAnsi="Arial" w:cs="Arial"/>
        </w:rPr>
      </w:pPr>
    </w:p>
    <w:tbl>
      <w:tblPr>
        <w:tblW w:w="133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8"/>
        <w:gridCol w:w="4145"/>
        <w:gridCol w:w="1300"/>
        <w:gridCol w:w="1300"/>
        <w:gridCol w:w="1300"/>
        <w:gridCol w:w="1300"/>
        <w:gridCol w:w="1300"/>
        <w:gridCol w:w="1300"/>
      </w:tblGrid>
      <w:tr w:rsidR="00573158" w:rsidRPr="00573158" w14:paraId="52C0003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4D70379" w14:textId="77777777" w:rsidR="00573158" w:rsidRPr="00573158" w:rsidRDefault="00573158" w:rsidP="00573158">
            <w:pPr>
              <w:rPr>
                <w:rFonts w:ascii="Helvetica" w:eastAsia="Times New Roman" w:hAnsi="Helvetica" w:cs="Times New Roman"/>
                <w:color w:val="FF0000"/>
              </w:rPr>
            </w:pPr>
            <w:r w:rsidRPr="00573158">
              <w:rPr>
                <w:rFonts w:ascii="Helvetica" w:eastAsia="Times New Roman" w:hAnsi="Helvetica" w:cs="Times New Roman"/>
                <w:color w:val="FF0000"/>
              </w:rPr>
              <w:t>Liver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7ACF8E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45A87" w14:textId="556DA488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t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A1CCE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D936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4DA59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D5BE3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Up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FE8B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Down</w:t>
            </w:r>
            <w:proofErr w:type="gramEnd"/>
          </w:p>
        </w:tc>
      </w:tr>
      <w:tr w:rsidR="00573158" w:rsidRPr="00573158" w14:paraId="465DFED6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AD65CD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316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CB3C40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on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74DF7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DF3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FC5A2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AAEA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C2B7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1817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B6CE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493364</w:t>
            </w:r>
          </w:p>
        </w:tc>
      </w:tr>
      <w:tr w:rsidR="00573158" w:rsidRPr="00573158" w14:paraId="509FB2C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F0629A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235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A78408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irculatory system developmen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4FA37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E660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C8F3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6FAAD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AD7B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29C3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826632</w:t>
            </w:r>
          </w:p>
        </w:tc>
      </w:tr>
      <w:tr w:rsidR="00573158" w:rsidRPr="00573158" w14:paraId="4D6F8010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99B9E5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170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215719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rganic substance metabolic 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300A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DB26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139A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D812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F911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764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D67A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922876</w:t>
            </w:r>
          </w:p>
        </w:tc>
      </w:tr>
      <w:tr w:rsidR="00573158" w:rsidRPr="00573158" w14:paraId="0BD5FAC9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990B75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316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FD629B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tion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A682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9AB5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F951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7040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711E7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7895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B548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7749002</w:t>
            </w:r>
          </w:p>
        </w:tc>
      </w:tr>
      <w:tr w:rsidR="00573158" w:rsidRPr="00573158" w14:paraId="4E8A41C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02B8A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272AB0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7BC2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9AF0A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E01A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1D06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5324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78955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6710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7749002</w:t>
            </w:r>
          </w:p>
        </w:tc>
      </w:tr>
      <w:tr w:rsidR="00573158" w:rsidRPr="00573158" w14:paraId="60545CC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90B3AC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23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EDAADF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rimary metabolic 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500BF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7973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9FD67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37EC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27EB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6506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3183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9672046</w:t>
            </w:r>
          </w:p>
        </w:tc>
      </w:tr>
      <w:tr w:rsidR="00573158" w:rsidRPr="00573158" w14:paraId="1D837076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F79237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552D498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27374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417BC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F6508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A3C6A9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92AAB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6C3D4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158" w:rsidRPr="00573158" w14:paraId="4DBEC687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67E2D8A" w14:textId="77777777" w:rsidR="00573158" w:rsidRPr="00573158" w:rsidRDefault="00573158" w:rsidP="00573158">
            <w:pPr>
              <w:rPr>
                <w:rFonts w:ascii="Helvetica" w:eastAsia="Times New Roman" w:hAnsi="Helvetica" w:cs="Times New Roman"/>
                <w:color w:val="FF0000"/>
              </w:rPr>
            </w:pPr>
            <w:r w:rsidRPr="00573158">
              <w:rPr>
                <w:rFonts w:ascii="Helvetica" w:eastAsia="Times New Roman" w:hAnsi="Helvetica" w:cs="Times New Roman"/>
                <w:color w:val="FF0000"/>
              </w:rPr>
              <w:t>Muscle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1A5FCB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C1248" w14:textId="6F43C721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t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B610E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B4137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C6FA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48AA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Up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7DDA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Down</w:t>
            </w:r>
            <w:proofErr w:type="gramEnd"/>
          </w:p>
        </w:tc>
      </w:tr>
      <w:tr w:rsidR="00573158" w:rsidRPr="00573158" w14:paraId="4A52139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AD2FCB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194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B36B46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 periphe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B2BF4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1297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07AE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773B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FFD9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966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155B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520502</w:t>
            </w:r>
          </w:p>
        </w:tc>
      </w:tr>
      <w:tr w:rsidR="00573158" w:rsidRPr="00573158" w14:paraId="21372968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9C7487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D342D0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AFAAE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B24A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AB76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A808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015E8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2102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571B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691193</w:t>
            </w:r>
          </w:p>
        </w:tc>
      </w:tr>
      <w:tr w:rsidR="00573158" w:rsidRPr="00573158" w14:paraId="2CA45B60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C3C44A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F22E4F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B7460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55F8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2E2BE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7652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F9AF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8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82EB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229896</w:t>
            </w:r>
          </w:p>
        </w:tc>
      </w:tr>
      <w:tr w:rsidR="00573158" w:rsidRPr="00573158" w14:paraId="67448B88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8523D4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3122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604B61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trinsic component of membr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B45A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3C370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1861E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0007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F3F4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8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C7E4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229896</w:t>
            </w:r>
          </w:p>
        </w:tc>
      </w:tr>
      <w:tr w:rsidR="00573158" w:rsidRPr="00573158" w14:paraId="6B3F0889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BA9CD6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886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C3AB37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032F5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C4AB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C139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58A46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7083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82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3CE5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229896</w:t>
            </w:r>
          </w:p>
        </w:tc>
      </w:tr>
      <w:tr w:rsidR="00573158" w:rsidRPr="00573158" w14:paraId="127AFB92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C376D9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573795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02EFD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736B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BB64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C451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35CE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223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F995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147157</w:t>
            </w:r>
          </w:p>
        </w:tc>
      </w:tr>
      <w:tr w:rsidR="00573158" w:rsidRPr="00573158" w14:paraId="705C9C4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311DCC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F4F250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CE8A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6C18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A8CD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8F9A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F543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2233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5D965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147157</w:t>
            </w:r>
          </w:p>
        </w:tc>
      </w:tr>
      <w:tr w:rsidR="00573158" w:rsidRPr="00573158" w14:paraId="6815CF75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E5585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87AF32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DCD3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6B8D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D94E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62D6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76BF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1312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6473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8927174</w:t>
            </w:r>
          </w:p>
        </w:tc>
      </w:tr>
      <w:tr w:rsidR="00573158" w:rsidRPr="00573158" w14:paraId="722D6E14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7C49F3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858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D1D919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ositive regulation of response to stimu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6608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2411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7B04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1572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8323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0672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BBF7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9494253</w:t>
            </w:r>
          </w:p>
        </w:tc>
      </w:tr>
      <w:tr w:rsidR="00573158" w:rsidRPr="00573158" w14:paraId="1F99091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3E4EF6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0C0F8E5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91EB0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BB3A4E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B8792F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DD86B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43A45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AC21CA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158" w:rsidRPr="00573158" w14:paraId="51C78D8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CFF895B" w14:textId="77777777" w:rsidR="00573158" w:rsidRPr="00573158" w:rsidRDefault="00573158" w:rsidP="00573158">
            <w:pPr>
              <w:rPr>
                <w:rFonts w:ascii="Helvetica" w:eastAsia="Times New Roman" w:hAnsi="Helvetica" w:cs="Times New Roman"/>
                <w:color w:val="FF0000"/>
              </w:rPr>
            </w:pPr>
            <w:r w:rsidRPr="00573158">
              <w:rPr>
                <w:rFonts w:ascii="Helvetica" w:eastAsia="Times New Roman" w:hAnsi="Helvetica" w:cs="Times New Roman"/>
                <w:color w:val="FF0000"/>
              </w:rPr>
              <w:t>Brain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245508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E6D02" w14:textId="4BCD3313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t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8C12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B663A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92AB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8D21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Up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1E41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Down</w:t>
            </w:r>
            <w:proofErr w:type="gramEnd"/>
          </w:p>
        </w:tc>
      </w:tr>
      <w:tr w:rsidR="00573158" w:rsidRPr="00573158" w14:paraId="079C2D66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F8E8CE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1604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AC1421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component organiz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1CFC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C506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5038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59E9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228C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E3220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49365</w:t>
            </w:r>
          </w:p>
        </w:tc>
      </w:tr>
      <w:tr w:rsidR="00573158" w:rsidRPr="00573158" w14:paraId="239E2196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D865BE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1840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680691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C455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DC8A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D71CD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7A0EB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4500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042C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49365</w:t>
            </w:r>
          </w:p>
        </w:tc>
      </w:tr>
      <w:tr w:rsidR="00573158" w:rsidRPr="00573158" w14:paraId="7B1179D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47B3CF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lastRenderedPageBreak/>
              <w:t>GO:190136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6DE1EB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heterocyclic compound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4DA75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A031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613B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F962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FDF8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F594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49365</w:t>
            </w:r>
          </w:p>
        </w:tc>
      </w:tr>
      <w:tr w:rsidR="00573158" w:rsidRPr="00573158" w14:paraId="15597CB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87D41D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9715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854C42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organic cyclic compound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F6ED1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F2065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9E49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2418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9A4D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C6F95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49365</w:t>
            </w:r>
          </w:p>
        </w:tc>
      </w:tr>
      <w:tr w:rsidR="00573158" w:rsidRPr="00573158" w14:paraId="47EC51D3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513469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2260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F87BFD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component assembl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82CD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3C3C4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1F87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4CFC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A4F9F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1724D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61781</w:t>
            </w:r>
          </w:p>
        </w:tc>
      </w:tr>
      <w:tr w:rsidR="00573158" w:rsidRPr="00573158" w14:paraId="511398DC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00BD4B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085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0EC016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component biogene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F1B4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6F9B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6C9C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57D18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CFF2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A56B5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61781</w:t>
            </w:r>
          </w:p>
        </w:tc>
      </w:tr>
      <w:tr w:rsidR="00573158" w:rsidRPr="00573158" w14:paraId="4B432ACC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7DC08D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576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F4CD11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D377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44C1B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C8773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3B01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6192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91274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0922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6937E442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6ACDA50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421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E41045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extracellular region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504EC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A112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143E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8133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54A3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91274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E07A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7919DBA4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03CB55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48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405534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9672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6DCC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1366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010E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4B2A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6965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6709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9279014</w:t>
            </w:r>
          </w:p>
        </w:tc>
      </w:tr>
      <w:tr w:rsidR="00573158" w:rsidRPr="00573158" w14:paraId="02710770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00C28C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D851A0F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57B1B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0837E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13397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51841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02B7D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124E3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158" w:rsidRPr="00573158" w14:paraId="34280DDC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537079D" w14:textId="77777777" w:rsidR="00573158" w:rsidRPr="00573158" w:rsidRDefault="00573158" w:rsidP="00573158">
            <w:pPr>
              <w:rPr>
                <w:rFonts w:ascii="Helvetica" w:eastAsia="Times New Roman" w:hAnsi="Helvetica" w:cs="Times New Roman"/>
                <w:color w:val="FF0000"/>
              </w:rPr>
            </w:pPr>
            <w:r w:rsidRPr="00573158">
              <w:rPr>
                <w:rFonts w:ascii="Helvetica" w:eastAsia="Times New Roman" w:hAnsi="Helvetica" w:cs="Times New Roman"/>
                <w:color w:val="FF0000"/>
              </w:rPr>
              <w:t>Lung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B2BE72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FC133" w14:textId="7A6B77F2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t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B3891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ED66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3025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E42F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Up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BB26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Down</w:t>
            </w:r>
            <w:proofErr w:type="gramEnd"/>
          </w:p>
        </w:tc>
      </w:tr>
      <w:tr w:rsidR="00573158" w:rsidRPr="00573158" w14:paraId="1E7B677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FA86EE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088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BB2DC9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response to chemical stimu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697C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A7DC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8CB4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B70A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CCAC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BBD23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568686</w:t>
            </w:r>
          </w:p>
        </w:tc>
      </w:tr>
      <w:tr w:rsidR="00573158" w:rsidRPr="00573158" w14:paraId="5CAECA21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F3DD72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2221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2752FC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sponse to chemic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B7533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F4D7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C278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95103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C650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C7CD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568686</w:t>
            </w:r>
          </w:p>
        </w:tc>
      </w:tr>
      <w:tr w:rsidR="00573158" w:rsidRPr="00573158" w14:paraId="54DFE013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88D356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1495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C4642A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response to endogenous stimu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6D34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4653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BFD0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777D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C918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8952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669129</w:t>
            </w:r>
          </w:p>
        </w:tc>
      </w:tr>
      <w:tr w:rsidR="00573158" w:rsidRPr="00573158" w14:paraId="30FBCBDA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BA414F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71310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0C610D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response to organic subst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7FF2C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16F6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B4AE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24AE1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7C16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49CB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669129</w:t>
            </w:r>
          </w:p>
        </w:tc>
      </w:tr>
      <w:tr w:rsidR="00573158" w:rsidRPr="00573158" w14:paraId="3646525A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6C841B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971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B8DC2F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sponse to endogenous stimulu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CCA5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AE17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9649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5733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2B85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6988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669129</w:t>
            </w:r>
          </w:p>
        </w:tc>
      </w:tr>
      <w:tr w:rsidR="00573158" w:rsidRPr="00573158" w14:paraId="6EFB5DBB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2D2225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1003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27BF65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sponse to organic subst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62AD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56B2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C2E6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CF59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6895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F55C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669129</w:t>
            </w:r>
          </w:p>
        </w:tc>
      </w:tr>
      <w:tr w:rsidR="00573158" w:rsidRPr="00573158" w14:paraId="01E0D41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C47BB0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5078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6DFE61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gulation of biological 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C0B8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A312D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658A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418C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4815F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595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E6B2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491781</w:t>
            </w:r>
          </w:p>
        </w:tc>
      </w:tr>
      <w:tr w:rsidR="00573158" w:rsidRPr="00573158" w14:paraId="55DC5E2A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936319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F18DAD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FBC4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5B6C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277E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E401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DEA26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2876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92BA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922439</w:t>
            </w:r>
          </w:p>
        </w:tc>
      </w:tr>
      <w:tr w:rsidR="00573158" w:rsidRPr="00573158" w14:paraId="469A7AB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215497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6500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5AF929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gulation of molecular func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97DEE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4F6D9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D474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4327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066C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335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4BE6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091539</w:t>
            </w:r>
          </w:p>
        </w:tc>
      </w:tr>
      <w:tr w:rsidR="00573158" w:rsidRPr="00573158" w14:paraId="1826C01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F63C3B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158CEA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D925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42F7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D6E2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778F0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7F17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0315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732D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220965</w:t>
            </w:r>
          </w:p>
        </w:tc>
      </w:tr>
      <w:tr w:rsidR="00573158" w:rsidRPr="00573158" w14:paraId="2DD44077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1A5207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6DAEF03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01D02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5A42E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83301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F99358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6529D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C1AFD" w14:textId="77777777" w:rsidR="00573158" w:rsidRPr="00573158" w:rsidRDefault="00573158" w:rsidP="005731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158" w:rsidRPr="00573158" w14:paraId="3E140E51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2B9E5EE" w14:textId="77777777" w:rsidR="00573158" w:rsidRPr="00573158" w:rsidRDefault="00573158" w:rsidP="00573158">
            <w:pPr>
              <w:rPr>
                <w:rFonts w:ascii="Helvetica" w:eastAsia="Times New Roman" w:hAnsi="Helvetica" w:cs="Times New Roman"/>
                <w:color w:val="FF0000"/>
              </w:rPr>
            </w:pPr>
            <w:r w:rsidRPr="00573158">
              <w:rPr>
                <w:rFonts w:ascii="Helvetica" w:eastAsia="Times New Roman" w:hAnsi="Helvetica" w:cs="Times New Roman"/>
                <w:color w:val="FF0000"/>
              </w:rPr>
              <w:t>Placenta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0B6A6F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11559" w14:textId="7E024BC3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t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CBE4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CF73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607F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CBE5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Up</w:t>
            </w:r>
            <w:proofErr w:type="gram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1FC6A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.Down</w:t>
            </w:r>
            <w:proofErr w:type="gramEnd"/>
          </w:p>
        </w:tc>
      </w:tr>
      <w:tr w:rsidR="00573158" w:rsidRPr="00573158" w14:paraId="42B29ABA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2760E9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73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61BB16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713C0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94F5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063C5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586C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FA04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0874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5DCC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752865</w:t>
            </w:r>
          </w:p>
        </w:tc>
      </w:tr>
      <w:tr w:rsidR="00573158" w:rsidRPr="00573158" w14:paraId="75B76EBC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8E6977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316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14E0F3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nion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AAA06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D846B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DB64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63C1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C6C6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51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7F67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6B716DC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92024A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3609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12BB66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mall molecul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22235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6FDF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A6A6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087F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2D28C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51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826BE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5016236E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98E543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622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6441E73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F56E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6ECA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70EC9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30A88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F31A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647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E13E0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44948</w:t>
            </w:r>
          </w:p>
        </w:tc>
      </w:tr>
      <w:tr w:rsidR="00573158" w:rsidRPr="00573158" w14:paraId="772CBDF4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C5A215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42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8BD82B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tracellular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C48E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47B2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5C02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9F72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B829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16473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D922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44948</w:t>
            </w:r>
          </w:p>
        </w:tc>
      </w:tr>
      <w:tr w:rsidR="00573158" w:rsidRPr="00573158" w14:paraId="2488C2C2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A80270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44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166659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49CE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47A1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C062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A56AA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84F2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028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01222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281735</w:t>
            </w:r>
          </w:p>
        </w:tc>
      </w:tr>
      <w:tr w:rsidR="00573158" w:rsidRPr="00573158" w14:paraId="171648C7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DA45F2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lastRenderedPageBreak/>
              <w:t>GO:0005515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5E20F8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9F9F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76FB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05AA6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712F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FC75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028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EB86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281735</w:t>
            </w:r>
          </w:p>
        </w:tc>
      </w:tr>
      <w:tr w:rsidR="00573158" w:rsidRPr="00573158" w14:paraId="02CAF4E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CF2B49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97367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606C479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rbohydrate derivativ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C119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2C0AE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AFE1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E348D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F5E8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AB19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1A0320C2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F22D52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9745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657333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euron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53FEB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EE45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A596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4E46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AA29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CB25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52BB63F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50C61D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1901265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4711FA6D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ucleoside phosphat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0FD7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89E3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6A719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95280A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DF49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0CAFA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61C0150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9F80EA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0166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3C57989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53352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E843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2168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6306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AA0B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4CED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02F2D348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0F472B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17076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CE2560F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urine nucleotid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0C6D6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CD7D6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50BDC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E0BB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4EFD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28631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3C8F128B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8A01D9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35639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719BF8AE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urine ribonucleoside triphosphat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01F5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F882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770C7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547C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0943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8398E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5FA32111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7C732F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32555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FFA163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urine ribonucleotid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337E4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FF6AE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7545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DB735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E55D8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1B3F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6C557819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0386471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3255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E71FFA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ibonucleotide bin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A1AF0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83E8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3BCF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9586E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6369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5374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485E4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73158" w:rsidRPr="00573158" w14:paraId="29C6077D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5ED3AAA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6500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8F04EA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egulation of biological qual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6D7D4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2B475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1E18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660B3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86647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3920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894E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356306</w:t>
            </w:r>
          </w:p>
        </w:tc>
      </w:tr>
      <w:tr w:rsidR="00573158" w:rsidRPr="00573158" w14:paraId="1F3E730C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D1A138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5C6B5EE8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4CDB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49A6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D35E3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2622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C943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4169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FBDB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237776</w:t>
            </w:r>
          </w:p>
        </w:tc>
      </w:tr>
      <w:tr w:rsidR="00573158" w:rsidRPr="00573158" w14:paraId="6B2A553F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9D04B1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06DE2A0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FFBCAB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5A95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E317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6B96C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849C0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41699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26786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237776</w:t>
            </w:r>
          </w:p>
        </w:tc>
      </w:tr>
      <w:tr w:rsidR="00573158" w:rsidRPr="00573158" w14:paraId="0F892872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52153C5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3008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13B9739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ystem proce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94E783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25D2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BEBAC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CE4CD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2529B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58595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D7DEBF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9358143</w:t>
            </w:r>
          </w:p>
        </w:tc>
      </w:tr>
      <w:tr w:rsidR="00573158" w:rsidRPr="00573158" w14:paraId="16364279" w14:textId="77777777" w:rsidTr="00573158">
        <w:trPr>
          <w:trHeight w:val="320"/>
        </w:trPr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1BE155D6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GO:0003824</w:t>
            </w:r>
          </w:p>
        </w:tc>
        <w:tc>
          <w:tcPr>
            <w:tcW w:w="4145" w:type="dxa"/>
            <w:shd w:val="clear" w:color="auto" w:fill="auto"/>
            <w:noWrap/>
            <w:vAlign w:val="bottom"/>
            <w:hideMark/>
          </w:tcPr>
          <w:p w14:paraId="2EA6C3F7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8B0AC" w14:textId="77777777" w:rsidR="00573158" w:rsidRPr="00573158" w:rsidRDefault="00573158" w:rsidP="00573158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E9D70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A9B32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087E9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AB8B4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060124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CC108" w14:textId="77777777" w:rsidR="00573158" w:rsidRPr="00573158" w:rsidRDefault="00573158" w:rsidP="00573158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73158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.98052631</w:t>
            </w:r>
          </w:p>
        </w:tc>
      </w:tr>
    </w:tbl>
    <w:p w14:paraId="332A62DF" w14:textId="77777777" w:rsidR="00573158" w:rsidRPr="009D4338" w:rsidRDefault="00573158">
      <w:pPr>
        <w:rPr>
          <w:rFonts w:ascii="Arial" w:hAnsi="Arial" w:cs="Arial"/>
        </w:rPr>
      </w:pPr>
    </w:p>
    <w:sectPr w:rsidR="00573158" w:rsidRPr="009D4338" w:rsidSect="00A80E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38"/>
    <w:rsid w:val="000134E6"/>
    <w:rsid w:val="0002404D"/>
    <w:rsid w:val="000340F6"/>
    <w:rsid w:val="00045C4E"/>
    <w:rsid w:val="0006172A"/>
    <w:rsid w:val="00072772"/>
    <w:rsid w:val="000750B3"/>
    <w:rsid w:val="000C7112"/>
    <w:rsid w:val="00131332"/>
    <w:rsid w:val="00161900"/>
    <w:rsid w:val="001C287C"/>
    <w:rsid w:val="0027521E"/>
    <w:rsid w:val="002876E0"/>
    <w:rsid w:val="00293883"/>
    <w:rsid w:val="002A04A4"/>
    <w:rsid w:val="002A6740"/>
    <w:rsid w:val="002B46B2"/>
    <w:rsid w:val="002B7393"/>
    <w:rsid w:val="002F0B9A"/>
    <w:rsid w:val="00316245"/>
    <w:rsid w:val="00364345"/>
    <w:rsid w:val="003761DB"/>
    <w:rsid w:val="003D0BEA"/>
    <w:rsid w:val="003D3194"/>
    <w:rsid w:val="003E0031"/>
    <w:rsid w:val="003E319C"/>
    <w:rsid w:val="004158FB"/>
    <w:rsid w:val="004509C1"/>
    <w:rsid w:val="00454313"/>
    <w:rsid w:val="00462A36"/>
    <w:rsid w:val="004E26C9"/>
    <w:rsid w:val="004F1D51"/>
    <w:rsid w:val="005574B3"/>
    <w:rsid w:val="00573158"/>
    <w:rsid w:val="0061592F"/>
    <w:rsid w:val="00624069"/>
    <w:rsid w:val="006F43ED"/>
    <w:rsid w:val="007223E5"/>
    <w:rsid w:val="00752A0D"/>
    <w:rsid w:val="007563A8"/>
    <w:rsid w:val="0078604A"/>
    <w:rsid w:val="007C08F4"/>
    <w:rsid w:val="007E7467"/>
    <w:rsid w:val="00841485"/>
    <w:rsid w:val="00860A96"/>
    <w:rsid w:val="008976E2"/>
    <w:rsid w:val="00921262"/>
    <w:rsid w:val="00924BCE"/>
    <w:rsid w:val="00925163"/>
    <w:rsid w:val="00943824"/>
    <w:rsid w:val="009D4338"/>
    <w:rsid w:val="00A348D5"/>
    <w:rsid w:val="00A621C3"/>
    <w:rsid w:val="00A702DF"/>
    <w:rsid w:val="00A80E38"/>
    <w:rsid w:val="00A94956"/>
    <w:rsid w:val="00AB4860"/>
    <w:rsid w:val="00B24547"/>
    <w:rsid w:val="00B97BC4"/>
    <w:rsid w:val="00BD77D7"/>
    <w:rsid w:val="00CA35AF"/>
    <w:rsid w:val="00CA4DD1"/>
    <w:rsid w:val="00CB0882"/>
    <w:rsid w:val="00CD6355"/>
    <w:rsid w:val="00D46208"/>
    <w:rsid w:val="00D72ABE"/>
    <w:rsid w:val="00D72ED3"/>
    <w:rsid w:val="00D93507"/>
    <w:rsid w:val="00DE57E8"/>
    <w:rsid w:val="00DF5001"/>
    <w:rsid w:val="00E5352C"/>
    <w:rsid w:val="00E942FC"/>
    <w:rsid w:val="00ED7FF3"/>
    <w:rsid w:val="00EE006F"/>
    <w:rsid w:val="00EE2155"/>
    <w:rsid w:val="00F010CC"/>
    <w:rsid w:val="00F01C0C"/>
    <w:rsid w:val="00F133B1"/>
    <w:rsid w:val="00F26714"/>
    <w:rsid w:val="00F35548"/>
    <w:rsid w:val="00F36365"/>
    <w:rsid w:val="00F62683"/>
    <w:rsid w:val="00F65AC4"/>
    <w:rsid w:val="00F75F4D"/>
    <w:rsid w:val="00F815F0"/>
    <w:rsid w:val="00F92647"/>
    <w:rsid w:val="00FB34DC"/>
    <w:rsid w:val="00FD04AE"/>
    <w:rsid w:val="00FE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95E1"/>
  <w15:chartTrackingRefBased/>
  <w15:docId w15:val="{F7F2B449-8CF2-344D-B4C4-FA8A2F72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1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112"/>
    <w:rPr>
      <w:rFonts w:ascii="Times New Roman" w:hAnsi="Times New Roman" w:cs="Times New Roman"/>
      <w:sz w:val="18"/>
      <w:szCs w:val="18"/>
    </w:rPr>
  </w:style>
  <w:style w:type="paragraph" w:styleId="TOC4">
    <w:name w:val="toc 4"/>
    <w:basedOn w:val="Normal"/>
    <w:next w:val="Normal"/>
    <w:link w:val="TOC4Char"/>
    <w:autoRedefine/>
    <w:uiPriority w:val="39"/>
    <w:unhideWhenUsed/>
    <w:rsid w:val="00F75F4D"/>
    <w:pPr>
      <w:spacing w:line="480" w:lineRule="auto"/>
      <w:ind w:left="720"/>
    </w:pPr>
    <w:rPr>
      <w:rFonts w:ascii="Times New Roman" w:eastAsiaTheme="majorEastAsia" w:hAnsi="Times New Roman" w:cstheme="majorBidi"/>
      <w:color w:val="1F3763" w:themeColor="accent1" w:themeShade="7F"/>
      <w:szCs w:val="20"/>
    </w:rPr>
  </w:style>
  <w:style w:type="character" w:customStyle="1" w:styleId="TOC4Char">
    <w:name w:val="TOC 4 Char"/>
    <w:basedOn w:val="DefaultParagraphFont"/>
    <w:link w:val="TOC4"/>
    <w:uiPriority w:val="39"/>
    <w:rsid w:val="00F75F4D"/>
    <w:rPr>
      <w:rFonts w:ascii="Times New Roman" w:eastAsiaTheme="majorEastAsia" w:hAnsi="Times New Roman" w:cstheme="majorBidi"/>
      <w:color w:val="1F3763" w:themeColor="accent1" w:themeShade="7F"/>
      <w:szCs w:val="20"/>
    </w:rPr>
  </w:style>
  <w:style w:type="paragraph" w:styleId="NormalWeb">
    <w:name w:val="Normal (Web)"/>
    <w:basedOn w:val="Normal"/>
    <w:uiPriority w:val="99"/>
    <w:unhideWhenUsed/>
    <w:rsid w:val="00EE21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3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0</Pages>
  <Words>2201</Words>
  <Characters>1255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Liu</dc:creator>
  <cp:keywords/>
  <dc:description/>
  <cp:lastModifiedBy>John.Williams01</cp:lastModifiedBy>
  <cp:revision>6</cp:revision>
  <dcterms:created xsi:type="dcterms:W3CDTF">2020-10-31T11:54:00Z</dcterms:created>
  <dcterms:modified xsi:type="dcterms:W3CDTF">2021-03-09T08:50:00Z</dcterms:modified>
</cp:coreProperties>
</file>